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5432A" w14:textId="77777777" w:rsidR="002A46DC" w:rsidRPr="000D64B7" w:rsidRDefault="002A46DC" w:rsidP="002A46DC">
      <w:pPr>
        <w:pStyle w:val="Caption"/>
        <w:jc w:val="center"/>
        <w:rPr>
          <w:b/>
          <w:bCs/>
        </w:rPr>
      </w:pPr>
      <w:r w:rsidRPr="00184DEE">
        <w:rPr>
          <w:b/>
          <w:bCs/>
        </w:rPr>
        <w:t xml:space="preserve">S2 </w:t>
      </w:r>
      <w:r w:rsidRPr="000D64B7">
        <w:rPr>
          <w:b/>
          <w:bCs/>
        </w:rPr>
        <w:t>APPENDIX</w:t>
      </w:r>
    </w:p>
    <w:p w14:paraId="646E64CB" w14:textId="77777777" w:rsidR="002A46DC" w:rsidRPr="000D64B7" w:rsidRDefault="002A46DC" w:rsidP="002A46DC"/>
    <w:p w14:paraId="7A1DA4F9" w14:textId="77777777" w:rsidR="002A46DC" w:rsidRPr="000D64B7" w:rsidRDefault="002A46DC" w:rsidP="002A46DC">
      <w:pPr>
        <w:pStyle w:val="Caption"/>
      </w:pPr>
      <w:r>
        <w:t xml:space="preserve">S2.1 Appendix </w:t>
      </w:r>
      <w:r w:rsidRPr="000D64B7">
        <w:t>Table: Model comparison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68"/>
        <w:gridCol w:w="1353"/>
        <w:gridCol w:w="1561"/>
        <w:gridCol w:w="1882"/>
      </w:tblGrid>
      <w:tr w:rsidR="002A46DC" w:rsidRPr="000D64B7" w14:paraId="1A058DFC" w14:textId="77777777" w:rsidTr="00184DEE">
        <w:tc>
          <w:tcPr>
            <w:tcW w:w="2552" w:type="dxa"/>
            <w:tcBorders>
              <w:top w:val="double" w:sz="4" w:space="0" w:color="auto"/>
              <w:bottom w:val="single" w:sz="4" w:space="0" w:color="auto"/>
            </w:tcBorders>
          </w:tcPr>
          <w:p w14:paraId="5E4ECD81" w14:textId="77777777" w:rsidR="002A46DC" w:rsidRPr="000D64B7" w:rsidRDefault="002A46DC" w:rsidP="00184DEE">
            <w:pPr>
              <w:spacing w:line="240" w:lineRule="auto"/>
              <w:ind w:firstLine="0"/>
              <w:rPr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double" w:sz="4" w:space="0" w:color="auto"/>
              <w:bottom w:val="single" w:sz="4" w:space="0" w:color="auto"/>
            </w:tcBorders>
          </w:tcPr>
          <w:p w14:paraId="102EC12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Gradient Boosting (GBDT)</w:t>
            </w:r>
          </w:p>
        </w:tc>
        <w:tc>
          <w:tcPr>
            <w:tcW w:w="1353" w:type="dxa"/>
            <w:tcBorders>
              <w:top w:val="double" w:sz="4" w:space="0" w:color="auto"/>
              <w:bottom w:val="single" w:sz="4" w:space="0" w:color="auto"/>
            </w:tcBorders>
          </w:tcPr>
          <w:p w14:paraId="6CB5CA1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GLM-OLS</w:t>
            </w:r>
          </w:p>
        </w:tc>
        <w:tc>
          <w:tcPr>
            <w:tcW w:w="1561" w:type="dxa"/>
            <w:tcBorders>
              <w:top w:val="double" w:sz="4" w:space="0" w:color="auto"/>
              <w:bottom w:val="single" w:sz="4" w:space="0" w:color="auto"/>
            </w:tcBorders>
          </w:tcPr>
          <w:p w14:paraId="1516C00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GLM-Elastic-Net</w:t>
            </w:r>
          </w:p>
        </w:tc>
        <w:tc>
          <w:tcPr>
            <w:tcW w:w="1882" w:type="dxa"/>
            <w:tcBorders>
              <w:top w:val="double" w:sz="4" w:space="0" w:color="auto"/>
              <w:bottom w:val="single" w:sz="4" w:space="0" w:color="auto"/>
            </w:tcBorders>
          </w:tcPr>
          <w:p w14:paraId="24D1A72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GLM-Elastic-Net-poly-feat</w:t>
            </w:r>
          </w:p>
        </w:tc>
      </w:tr>
      <w:tr w:rsidR="002A46DC" w:rsidRPr="000D64B7" w14:paraId="23FA1230" w14:textId="77777777" w:rsidTr="00184DE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224ACB9" w14:textId="77777777" w:rsidR="002A46DC" w:rsidRPr="000D64B7" w:rsidRDefault="002A46DC" w:rsidP="00184DEE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 xml:space="preserve">Avg R² </w:t>
            </w:r>
          </w:p>
          <w:p w14:paraId="34032D8B" w14:textId="77777777" w:rsidR="002A46DC" w:rsidRPr="000D64B7" w:rsidRDefault="002A46DC" w:rsidP="00184DEE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(13 judgments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8F6FC6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20.27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363D92C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19.76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335695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19.83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317D2A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20.17</w:t>
            </w:r>
          </w:p>
        </w:tc>
      </w:tr>
      <w:tr w:rsidR="002A46DC" w:rsidRPr="000D64B7" w14:paraId="5DD35E61" w14:textId="77777777" w:rsidTr="00184DEE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987F06" w14:textId="77777777" w:rsidR="002A46DC" w:rsidRPr="000D64B7" w:rsidRDefault="002A46DC" w:rsidP="00184DEE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p-value</w:t>
            </w:r>
          </w:p>
          <w:p w14:paraId="344DDCE0" w14:textId="77777777" w:rsidR="002A46DC" w:rsidRPr="000D64B7" w:rsidRDefault="002A46DC" w:rsidP="00184DEE">
            <w:pPr>
              <w:spacing w:line="240" w:lineRule="auto"/>
              <w:ind w:firstLine="0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(paired t-test to GBDT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A1F531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-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0EC391C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0.042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FBBE21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0.061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5DCAC8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D64B7">
              <w:rPr>
                <w:sz w:val="22"/>
                <w:szCs w:val="22"/>
              </w:rPr>
              <w:t>0.313</w:t>
            </w:r>
          </w:p>
        </w:tc>
      </w:tr>
    </w:tbl>
    <w:p w14:paraId="10D896F1" w14:textId="77777777" w:rsidR="002A46DC" w:rsidRPr="000D64B7" w:rsidRDefault="002A46DC" w:rsidP="002A46DC">
      <w:pPr>
        <w:spacing w:before="240"/>
      </w:pPr>
      <w:r w:rsidRPr="000D64B7">
        <w:t>The comparison (</w:t>
      </w:r>
      <w:r>
        <w:t xml:space="preserve">S2.1 Appendix </w:t>
      </w:r>
      <w:r w:rsidRPr="000D64B7">
        <w:t>Table) involved the application of Generalized Linear Models (GLM) without regularization (GLM-OLS) employing the same predictors as used in the Gradient Boosting Decision Tree (GBDT) models, hence, without explicitly incorporating interaction or quadratic terms as predictors. This GLM-OLS models yielded the lowest average R² value across the 4 models under consideration. Notably, this performance was significantly inferior to that of the GBDT model.</w:t>
      </w:r>
    </w:p>
    <w:p w14:paraId="60235E03" w14:textId="77777777" w:rsidR="002A46DC" w:rsidRPr="000D64B7" w:rsidRDefault="002A46DC" w:rsidP="002A46DC">
      <w:r w:rsidRPr="000D64B7">
        <w:t xml:space="preserve">When we employed a regularized version of the GLM, specifically the GLM-Elastic-Net, again with the same predictors as used in the GBDT, the average </w:t>
      </w:r>
      <w:r w:rsidRPr="00184DEE">
        <w:rPr>
          <w:i/>
          <w:iCs/>
        </w:rPr>
        <w:t>R²</w:t>
      </w:r>
      <w:r w:rsidRPr="000D64B7">
        <w:t xml:space="preserve"> value was higher compared to the unregularized GLM (GLM-OLS). However, it did not reach the average R² value of the GBDT models (although the difference was not statistically significant anymore).</w:t>
      </w:r>
    </w:p>
    <w:p w14:paraId="47DA7759" w14:textId="77777777" w:rsidR="002A46DC" w:rsidRPr="000D64B7" w:rsidRDefault="002A46DC" w:rsidP="002A46DC">
      <w:r w:rsidRPr="000D64B7">
        <w:t xml:space="preserve">Further enhancing the GLM-Elastic-Net with polynomial features (specifically, 2nd degree non-linear terms encompassing interactions and quadratic terms) resulted in an additional increase in the average </w:t>
      </w:r>
      <w:r w:rsidRPr="00184DEE">
        <w:rPr>
          <w:i/>
          <w:iCs/>
        </w:rPr>
        <w:t>R²</w:t>
      </w:r>
      <w:r w:rsidRPr="000D64B7">
        <w:t xml:space="preserve"> value. This enhanced model</w:t>
      </w:r>
      <w:r>
        <w:t>’</w:t>
      </w:r>
      <w:r w:rsidRPr="000D64B7">
        <w:t>s performance remained numerically but not significantly lower than that of the GBDT.</w:t>
      </w:r>
    </w:p>
    <w:p w14:paraId="23217E81" w14:textId="77777777" w:rsidR="002A46DC" w:rsidRPr="000D64B7" w:rsidRDefault="002A46DC" w:rsidP="002A46DC">
      <w:r w:rsidRPr="000D64B7">
        <w:t>These findings underscore the value of incorporating non-linear terms in the model, as well as the benefits of regularization. Moreover, it appears that Gradient Boosting maintains a leading position in terms of predictive accuracy in our study, at least numerically.</w:t>
      </w:r>
    </w:p>
    <w:p w14:paraId="56FEE74A" w14:textId="77777777" w:rsidR="002A46DC" w:rsidRPr="000D64B7" w:rsidRDefault="002A46DC" w:rsidP="002A46DC">
      <w:pPr>
        <w:ind w:firstLine="0"/>
      </w:pPr>
    </w:p>
    <w:p w14:paraId="0BFBE637" w14:textId="77777777" w:rsidR="002A46DC" w:rsidRPr="000D64B7" w:rsidRDefault="002A46DC" w:rsidP="002A46DC">
      <w:pPr>
        <w:pStyle w:val="Caption"/>
        <w:keepNext/>
      </w:pPr>
      <w:r>
        <w:lastRenderedPageBreak/>
        <w:t xml:space="preserve">S2.2 Appendix </w:t>
      </w:r>
      <w:r w:rsidRPr="000D64B7">
        <w:t xml:space="preserve">Table: Comparison of most important predictors between GBDT and </w:t>
      </w:r>
      <w:proofErr w:type="spellStart"/>
      <w:r w:rsidRPr="000D64B7">
        <w:t>ElasticNet</w:t>
      </w:r>
      <w:proofErr w:type="spellEnd"/>
      <w:r w:rsidRPr="000D64B7">
        <w:t xml:space="preserve"> linear regression</w:t>
      </w:r>
    </w:p>
    <w:tbl>
      <w:tblPr>
        <w:tblStyle w:val="TableGrid2"/>
        <w:tblW w:w="9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1134"/>
        <w:gridCol w:w="236"/>
        <w:gridCol w:w="1181"/>
        <w:gridCol w:w="1134"/>
        <w:gridCol w:w="236"/>
        <w:gridCol w:w="1182"/>
        <w:gridCol w:w="1224"/>
      </w:tblGrid>
      <w:tr w:rsidR="002A46DC" w:rsidRPr="000D64B7" w14:paraId="1879DBD2" w14:textId="77777777" w:rsidTr="00184DEE">
        <w:tc>
          <w:tcPr>
            <w:tcW w:w="1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BB87C6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A548ED3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Most important predictor (rank 1)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F7EA9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315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9EFE76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Second most important predictor (rank 2)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38CD22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40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C67E2E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Third most important predictor (rank 3)</w:t>
            </w:r>
          </w:p>
        </w:tc>
      </w:tr>
      <w:tr w:rsidR="002A46DC" w:rsidRPr="000D64B7" w14:paraId="1ECD98D5" w14:textId="77777777" w:rsidTr="00184DEE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2B779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75489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BD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DB19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LM-Elastic-Ne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2388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EA07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BD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F4CA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LM-Elastic-Ne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5E7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10ACC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BD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C06AC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LM-Elastic-Net</w:t>
            </w:r>
          </w:p>
        </w:tc>
      </w:tr>
      <w:tr w:rsidR="002A46DC" w:rsidRPr="000D64B7" w14:paraId="01649588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CE7DD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Aesthetically mov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7E3D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BDD30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4A3E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0CD4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F058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356B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1B7E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97043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</w:tr>
      <w:tr w:rsidR="002A46DC" w:rsidRPr="000D64B7" w14:paraId="0AD3CD70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C9380F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Beau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84D0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FBFA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82B0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F6AE3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545B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FAAD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9A02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275F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</w:tr>
      <w:tr w:rsidR="002A46DC" w:rsidRPr="000D64B7" w14:paraId="4DEF95FE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CF337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Bor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B6CC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987E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E9E4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BC87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64490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11F2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5090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79D0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</w:tr>
      <w:tr w:rsidR="002A46DC" w:rsidRPr="000D64B7" w14:paraId="162CB7C8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A0E8E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Creativ</w:t>
            </w:r>
            <w:r>
              <w:rPr>
                <w:sz w:val="16"/>
                <w:szCs w:val="16"/>
              </w:rPr>
              <w:t>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D634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5B69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B847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6BF5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7908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1352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21C3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2845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</w:tr>
      <w:tr w:rsidR="002A46DC" w:rsidRPr="000D64B7" w14:paraId="65391943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33EE2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Familiar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04C0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17FEA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4DF8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09F6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Loads of context vs. focus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117D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Loads of context vs. focus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BE3D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EFFE4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9CCF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</w:tr>
      <w:tr w:rsidR="002A46DC" w:rsidRPr="000D64B7" w14:paraId="48750F0F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B1101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Fascinating intellectual stimula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8424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2B13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5A9FA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6C69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D88D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76EDA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49DBA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3BE3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</w:tr>
      <w:tr w:rsidR="002A46DC" w:rsidRPr="000D64B7" w14:paraId="68275DC2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F8C70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Good work of 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B844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1F28C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B697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94BD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FB35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F5BC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0DF5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43A8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</w:tr>
      <w:tr w:rsidR="002A46DC" w:rsidRPr="000D64B7" w14:paraId="40F45A5F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4C533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Inter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E1AA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2674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1793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526E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31F0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6AFE2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A5F6F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1E4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</w:tr>
      <w:tr w:rsidR="002A46DC" w:rsidRPr="000D64B7" w14:paraId="53D9315A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BC5A6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Irrita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A7B0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E699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56EDC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DA0A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9C01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B623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3975E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Realistic content vs. imaginative content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2E49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</w:tr>
      <w:tr w:rsidR="002A46DC" w:rsidRPr="000D64B7" w14:paraId="407D4380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472D20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Li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AFFE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78A7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0F3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01FC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8FEAD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1E46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3D4C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79BB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</w:tr>
      <w:tr w:rsidR="002A46DC" w:rsidRPr="000D64B7" w14:paraId="148AC03B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349B0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chnical ski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A3A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Fine brushstroke vs. rough brushstrok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918C9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Fine brushstroke vs. rough brushstrok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1885B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E041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F949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41B1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0A1C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2 dimensional vs. 3 dimensional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AB69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2 dimensional vs. 3 dimensional</w:t>
            </w:r>
          </w:p>
        </w:tc>
      </w:tr>
      <w:tr w:rsidR="002A46DC" w:rsidRPr="000D64B7" w14:paraId="13DAC836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D4C1C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ught-provok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D9C3F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0011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Emotionless vs. emotionally loade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75BD7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28BB1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6031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1FBAC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0DFA8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Simple vs. complex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118A2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Visual harmony vs. disturbing forms</w:t>
            </w:r>
          </w:p>
        </w:tc>
      </w:tr>
      <w:tr w:rsidR="002A46DC" w:rsidRPr="000D64B7" w14:paraId="405A0149" w14:textId="77777777" w:rsidTr="00184DEE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3F6C6D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  <w:r w:rsidRPr="000D64B7">
              <w:rPr>
                <w:sz w:val="16"/>
                <w:szCs w:val="16"/>
              </w:rPr>
              <w:t>Understand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F5CE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BD273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Clear interpretability vs. symbolic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5590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50D73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Realistic content vs. imaginative cont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1DF8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Realistic content vs. imaginative conten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9F7E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C816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Negative vs. positive valenc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EC67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2"/>
                <w:szCs w:val="12"/>
              </w:rPr>
            </w:pPr>
            <w:r w:rsidRPr="000D64B7">
              <w:rPr>
                <w:sz w:val="12"/>
                <w:szCs w:val="12"/>
              </w:rPr>
              <w:t>2 dimensional vs. 3 dimensional</w:t>
            </w:r>
          </w:p>
        </w:tc>
      </w:tr>
      <w:tr w:rsidR="002A46DC" w:rsidRPr="000D64B7" w14:paraId="6ABC82F3" w14:textId="77777777" w:rsidTr="00184DEE">
        <w:tc>
          <w:tcPr>
            <w:tcW w:w="1980" w:type="dxa"/>
            <w:tcBorders>
              <w:top w:val="single" w:sz="4" w:space="0" w:color="auto"/>
            </w:tcBorders>
          </w:tcPr>
          <w:p w14:paraId="57F02D80" w14:textId="77777777" w:rsidR="002A46DC" w:rsidRPr="000D64B7" w:rsidRDefault="002A46DC" w:rsidP="00184DEE">
            <w:pPr>
              <w:spacing w:line="240" w:lineRule="auto"/>
              <w:ind w:firstLine="0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0E7B7D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A44B2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BE3910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643F7110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E16394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1B60CC5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1014998B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015310EA" w14:textId="77777777" w:rsidR="002A46DC" w:rsidRPr="000D64B7" w:rsidRDefault="002A46DC" w:rsidP="00184DEE">
            <w:pPr>
              <w:spacing w:line="240" w:lineRule="auto"/>
              <w:ind w:firstLine="0"/>
              <w:jc w:val="center"/>
              <w:rPr>
                <w:sz w:val="16"/>
                <w:szCs w:val="16"/>
              </w:rPr>
            </w:pPr>
          </w:p>
        </w:tc>
      </w:tr>
    </w:tbl>
    <w:p w14:paraId="5CF888FB" w14:textId="77777777" w:rsidR="002A46DC" w:rsidRPr="000D64B7" w:rsidRDefault="002A46DC" w:rsidP="002A46DC">
      <w:r w:rsidRPr="000D64B7">
        <w:t xml:space="preserve">In </w:t>
      </w:r>
      <w:r>
        <w:t xml:space="preserve">S2.2 Appendix </w:t>
      </w:r>
      <w:r w:rsidRPr="000D64B7">
        <w:t>Table we present the three most significant predictors as identified by GBDT models and GLM-</w:t>
      </w:r>
      <w:proofErr w:type="spellStart"/>
      <w:r w:rsidRPr="000D64B7">
        <w:t>Elasti</w:t>
      </w:r>
      <w:proofErr w:type="spellEnd"/>
      <w:r w:rsidRPr="000D64B7">
        <w:t>-Net linear regression for all 13 prediction targets. It is important to note that due to the intrinsic differences in the characteristics of these models (e.g., linear vs. non-linear approaches), some variations in their rankings of predictors are to be expected.</w:t>
      </w:r>
    </w:p>
    <w:p w14:paraId="45ABEF48" w14:textId="77777777" w:rsidR="002A46DC" w:rsidRPr="000D64B7" w:rsidRDefault="002A46DC" w:rsidP="002A46DC">
      <w:pPr>
        <w:ind w:firstLine="0"/>
      </w:pPr>
      <w:r w:rsidRPr="000D64B7">
        <w:t>Nevertheless, our analysis reveals a remarkable consensus between these two methods regarding the two most crucial predictors. Regarding the third most important predictor, we observed minor discrepancies, limited to mere positional switches between ranks 3 and 4. For those interested in an in-depth exploration, we have uploaded comprehensive rankings of all predictors, prediction targets, and methods to our GitHub repository https://github.com/univiemops/art-rating-prediction.</w:t>
      </w:r>
    </w:p>
    <w:p w14:paraId="3B23ED5B" w14:textId="77777777" w:rsidR="002A46DC" w:rsidRDefault="002A46DC"/>
    <w:sectPr w:rsidR="002A46DC" w:rsidSect="002A46DC">
      <w:headerReference w:type="default" r:id="rId6"/>
      <w:footerReference w:type="even" r:id="rId7"/>
      <w:foot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49597" w14:textId="77777777" w:rsidR="00CF5E23" w:rsidRDefault="00CF5E23">
      <w:pPr>
        <w:spacing w:line="240" w:lineRule="auto"/>
      </w:pPr>
      <w:r>
        <w:separator/>
      </w:r>
    </w:p>
  </w:endnote>
  <w:endnote w:type="continuationSeparator" w:id="0">
    <w:p w14:paraId="092BC60A" w14:textId="77777777" w:rsidR="00CF5E23" w:rsidRDefault="00CF5E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1370362"/>
      <w:docPartObj>
        <w:docPartGallery w:val="Page Numbers (Bottom of Page)"/>
        <w:docPartUnique/>
      </w:docPartObj>
    </w:sdtPr>
    <w:sdtContent>
      <w:p w14:paraId="5E6742DE" w14:textId="77777777" w:rsidR="005A5549" w:rsidRDefault="00000000" w:rsidP="00563F6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7D1B69" w14:textId="77777777" w:rsidR="005A5549" w:rsidRDefault="005A554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1E31C2" w14:textId="77777777" w:rsidR="005A5549" w:rsidRPr="001967E1" w:rsidRDefault="00000000" w:rsidP="00563F6C">
    <w:pPr>
      <w:pStyle w:val="Footer"/>
      <w:framePr w:wrap="none" w:vAnchor="text" w:hAnchor="margin" w:xAlign="center" w:y="1"/>
      <w:rPr>
        <w:rStyle w:val="PageNumber"/>
        <w:lang w:val="de-DE"/>
      </w:rPr>
    </w:pPr>
    <w:sdt>
      <w:sdtPr>
        <w:rPr>
          <w:rStyle w:val="PageNumber"/>
        </w:rPr>
        <w:id w:val="1367880581"/>
        <w:docPartObj>
          <w:docPartGallery w:val="Page Numbers (Bottom of Page)"/>
          <w:docPartUnique/>
        </w:docPartObj>
      </w:sdtPr>
      <w:sdtContent>
        <w:r>
          <w:rPr>
            <w:rStyle w:val="PageNumber"/>
            <w:lang w:val="de-DE"/>
          </w:rPr>
          <w:t>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sdtContent>
    </w:sdt>
    <w:r>
      <w:rPr>
        <w:rStyle w:val="PageNumber"/>
        <w:lang w:val="de-DE"/>
      </w:rPr>
      <w:t>-</w:t>
    </w:r>
  </w:p>
  <w:p w14:paraId="416795F3" w14:textId="77777777" w:rsidR="005A5549" w:rsidRPr="001967E1" w:rsidRDefault="005A5549">
    <w:pPr>
      <w:pStyle w:val="Footer"/>
      <w:rPr>
        <w:lang w:val="de-DE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4ABB1" w14:textId="77777777" w:rsidR="00CF5E23" w:rsidRDefault="00CF5E23">
      <w:pPr>
        <w:spacing w:line="240" w:lineRule="auto"/>
      </w:pPr>
      <w:r>
        <w:separator/>
      </w:r>
    </w:p>
  </w:footnote>
  <w:footnote w:type="continuationSeparator" w:id="0">
    <w:p w14:paraId="28E2EDDF" w14:textId="77777777" w:rsidR="00CF5E23" w:rsidRDefault="00CF5E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077EC9" w14:textId="77777777" w:rsidR="005A5549" w:rsidRPr="00D57D8F" w:rsidRDefault="00000000" w:rsidP="00D57D8F">
    <w:pPr>
      <w:pStyle w:val="Header"/>
      <w:ind w:firstLine="0"/>
      <w:jc w:val="right"/>
    </w:pPr>
    <w:r w:rsidRPr="00D57D8F">
      <w:rPr>
        <w:sz w:val="18"/>
        <w:szCs w:val="18"/>
      </w:rPr>
      <w:t>Using Machine Learning to Predict Judgments on Western Visual Ar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252E89" w14:textId="0E43039B" w:rsidR="00244D58" w:rsidRPr="00244D58" w:rsidRDefault="00244D58" w:rsidP="00244D58">
    <w:pPr>
      <w:pStyle w:val="Header"/>
      <w:jc w:val="right"/>
      <w:rPr>
        <w:b/>
        <w:sz w:val="18"/>
        <w:szCs w:val="18"/>
      </w:rPr>
    </w:pPr>
    <w:r w:rsidRPr="004C256C">
      <w:rPr>
        <w:sz w:val="18"/>
        <w:szCs w:val="18"/>
      </w:rPr>
      <w:t xml:space="preserve">Spee et al., 2024 - Using Machine Learning to Predict Judgments on Western Visual Art </w:t>
    </w:r>
    <w:r>
      <w:rPr>
        <w:sz w:val="18"/>
        <w:szCs w:val="18"/>
      </w:rPr>
      <w:br/>
    </w:r>
    <w:r w:rsidRPr="004C256C">
      <w:rPr>
        <w:sz w:val="18"/>
        <w:szCs w:val="18"/>
      </w:rPr>
      <w:t>Along Content-Representational and</w:t>
    </w:r>
    <w:r>
      <w:rPr>
        <w:sz w:val="18"/>
        <w:szCs w:val="18"/>
      </w:rPr>
      <w:t xml:space="preserve"> </w:t>
    </w:r>
    <w:r w:rsidRPr="004C256C">
      <w:rPr>
        <w:sz w:val="18"/>
        <w:szCs w:val="18"/>
      </w:rPr>
      <w:t>Formal-Perceptual Attribut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DC"/>
    <w:rsid w:val="00244D58"/>
    <w:rsid w:val="002A46DC"/>
    <w:rsid w:val="005A5549"/>
    <w:rsid w:val="00CF5E23"/>
    <w:rsid w:val="00E5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132E7"/>
  <w15:chartTrackingRefBased/>
  <w15:docId w15:val="{7D3B9C8A-695C-A14E-AD5D-C8370B19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DC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46DC"/>
    <w:pPr>
      <w:keepNext/>
      <w:keepLines/>
      <w:spacing w:before="360" w:after="80" w:line="278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6DC"/>
    <w:pPr>
      <w:keepNext/>
      <w:keepLines/>
      <w:spacing w:before="160" w:after="80" w:line="278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6DC"/>
    <w:pPr>
      <w:keepNext/>
      <w:keepLines/>
      <w:spacing w:before="160" w:after="80" w:line="278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6DC"/>
    <w:pPr>
      <w:keepNext/>
      <w:keepLines/>
      <w:spacing w:before="80" w:after="40" w:line="278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6DC"/>
    <w:pPr>
      <w:keepNext/>
      <w:keepLines/>
      <w:spacing w:before="80" w:after="40" w:line="278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6DC"/>
    <w:pPr>
      <w:keepNext/>
      <w:keepLines/>
      <w:spacing w:before="40" w:line="278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6DC"/>
    <w:pPr>
      <w:keepNext/>
      <w:keepLines/>
      <w:spacing w:before="40" w:line="278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6DC"/>
    <w:pPr>
      <w:keepNext/>
      <w:keepLines/>
      <w:spacing w:line="278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6DC"/>
    <w:pPr>
      <w:keepNext/>
      <w:keepLines/>
      <w:spacing w:line="278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6DC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4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6DC"/>
    <w:pPr>
      <w:numPr>
        <w:ilvl w:val="1"/>
      </w:numPr>
      <w:spacing w:after="160" w:line="278" w:lineRule="auto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4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6DC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4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6DC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kern w:val="2"/>
      <w:lang w:val="en-A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4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6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A46DC"/>
    <w:pPr>
      <w:spacing w:after="60" w:line="240" w:lineRule="auto"/>
      <w:ind w:firstLine="0"/>
    </w:pPr>
    <w:rPr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2A46D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6D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46D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6DC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A46DC"/>
  </w:style>
  <w:style w:type="table" w:customStyle="1" w:styleId="TableGrid1">
    <w:name w:val="Table Grid1"/>
    <w:basedOn w:val="TableNormal"/>
    <w:next w:val="TableGrid"/>
    <w:uiPriority w:val="39"/>
    <w:rsid w:val="002A46DC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46DC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46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Spee</dc:creator>
  <cp:keywords/>
  <dc:description/>
  <cp:lastModifiedBy>Blanca Spee</cp:lastModifiedBy>
  <cp:revision>2</cp:revision>
  <cp:lastPrinted>2024-05-21T08:36:00Z</cp:lastPrinted>
  <dcterms:created xsi:type="dcterms:W3CDTF">2024-05-21T08:29:00Z</dcterms:created>
  <dcterms:modified xsi:type="dcterms:W3CDTF">2024-05-21T08:36:00Z</dcterms:modified>
</cp:coreProperties>
</file>